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upplemental Metho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earch strategies and number of studies yielded from each database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PubMed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：2847 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(</w:t>
      </w:r>
      <w:bookmarkStart w:id="0" w:name="OLE_LINK9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(non-small cell lung cancer</w:t>
      </w:r>
      <w:bookmarkEnd w:id="0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[MeSH Terms]) OR (((non-small cell lung cancer[Title/Abstract]) OR (non-small cell lung carcinoma[Title/Abstract])) OR (NSCLC[Title/Abstract]))) AND((immune checkpoint inhibitor[Supplementary Concept]) OR(((((((((((((((immune checkpoint inhibitor) OR (PD-L1)) OR (programmed cell death-Ligand 1)) OR (PD-1 inhibitor)) OR (nivolumab)) OR (pembrolizumab)) OR (atezolizumab)) OR (avelumab)) OR (ticilimumab)) OR (durvalumab)) OR (Triprizumab)) OR (Cendilizumab)) OR (Carezumab)) OR (Tirelizumab)) OR (cemiplimab))) AND ((Randomized Controlled Trial[MeSH Terms]) OR(((clinical trial[Title/Abstract]) OR (RCT[Title/Abstract])) OR(study[Title/Abstract]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Embase: 3063 Result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('non small cell lung cancer'/exp OR 'nsclc':ab,ti OR 'non-small cell lung cancer carcinoma':ab,ti) AND ('pd-l1'/exp OR 'programmed cell death-ligand 1':ab,ti OR 'pd-1 inhibitor':ab,ti OR 'immune checkpoint inhibitor':ab,ti OR 'nivolumab':ab,ti OR 'cemiplimab':ab,ti OR 'tirelizumab':ab,ti OR 'carezumab':ab,ti OR 'cendilizumab':ab,ti OR 'triprizumab':ab,ti OR 'durvalumab':ab,ti OR 'ticilimumab':ab,ti OR 'avelumab':ab,ti OR 'atezolizumab':ab,ti OR 'pembrolizumab':ab,ti) AND (Randomized Controlled Trial/exp OR clinical trial:ab,ti OR RCT:ab,t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ochrane: 5549 Resul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1   MeSH descriptor: [Carcinoma, Non-Small-Cell Lung] explode all tre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2   (NSCL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3   (non-small cell lung cancer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4   (non-small cell lung carcinom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5   #2 OR #3 OR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6   (pd-l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7   programmed cell death-ligand 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8   pd-1 inhibit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9  immune checkpoint inhibit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10  nivoluma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11  cemiplima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12  tirelizuma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13  carezuma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14  cendilizuma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15  triprizuma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16  durvaluma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17  ticilimuma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18  aveluma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19  atezolizuma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20  pembrolizuma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#21  #6 OR #7 OR #8 OR #9 OR  #10 OR #11 OR #12 OR #13 OR #14 OR #15 OR #16 OR #17 OR #18 OR #19 OR #2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#22 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mc:AlternateContent>
          <mc:Choice Requires="wps">
            <w:drawing>
              <wp:inline distT="0" distB="0" distL="114300" distR="114300">
                <wp:extent cx="635" cy="0"/>
                <wp:effectExtent l="0" t="4445" r="8890" b="5080"/>
                <wp:docPr id="1" name="矩形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635" cy="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inline>
            </w:drawing>
          </mc:Choice>
          <mc:Fallback>
            <w:pict>
              <v:rect id="_x0000_s1026" o:spid="_x0000_s1026" o:spt="1" style="height:0pt;width:0.05pt;" filled="f" stroked="t" coordsize="21600,21600" o:gfxdata="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AGU5CpzgAAAP8AAAAPAAAAAAAAAAEAIAAAACIAAABkcnMvZG93bnJldi54bWxQSwEC&#10;FAAUAAAACACHTuJAJVlVbv4BAAAYBAAADgAAAAAAAAABACAAAAAdAQAAZHJzL2Uyb0RvYy54bWxQ&#10;SwUGAAAAAAYABgBZAQAAjQUAAAAA&#10;">
                <v:fill on="f" focussize="0,0"/>
                <v:stroke color="#000000" joinstyle="miter"/>
                <v:imagedata o:title=""/>
                <o:lock v:ext="edit" aspectratio="t"/>
                <w10:wrap type="none"/>
                <w10:anchorlock/>
              </v:rect>
            </w:pict>
          </mc:Fallback>
        </mc:AlternateConten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#1 OR #5 AND #21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drawing>
          <wp:inline distT="0" distB="0" distL="114300" distR="114300">
            <wp:extent cx="4675505" cy="4540885"/>
            <wp:effectExtent l="0" t="0" r="0" b="0"/>
            <wp:docPr id="2" name="ECB019B1-382A-4266-B25C-5B523AA43C14-1" descr="C:/Users/86159/AppData/Local/Temp/wps.PtSRkd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CB019B1-382A-4266-B25C-5B523AA43C14-1" descr="C:/Users/86159/AppData/Local/Temp/wps.PtSRkdwp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5505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bookmarkStart w:id="1" w:name="OLE_LINK1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upplemental figure 1</w:t>
      </w:r>
      <w:bookmarkEnd w:id="1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：</w:t>
      </w:r>
      <w:bookmarkStart w:id="2" w:name="OLE_LINK46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 selection flowchart for the searched articles</w:t>
      </w:r>
      <w:bookmarkEnd w:id="2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drawing>
          <wp:inline distT="0" distB="0" distL="114300" distR="114300">
            <wp:extent cx="5269865" cy="3556000"/>
            <wp:effectExtent l="0" t="0" r="6985" b="6350"/>
            <wp:docPr id="9" name="图片 9" descr="网状证据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网状证据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upplemental figure 2: A network evidence plot for ORR. The size of the circle indicates the size of the sample, and the thickness of the line indicates the number of studies included. </w:t>
      </w:r>
      <w:bookmarkStart w:id="3" w:name="OLE_LINK2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CI: immune checkpoint inhibitors; chemo-ICI: ICI-combined chemotherapy.</w:t>
      </w:r>
    </w:p>
    <w:bookmarkEnd w:id="3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9E24B2"/>
    <w:rsid w:val="096F7ADC"/>
    <w:rsid w:val="31B92ABB"/>
    <w:rsid w:val="6B9E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  <extobjs>
    <extobj name="ECB019B1-382A-4266-B25C-5B523AA43C14-1">
      <extobjdata type="ECB019B1-382A-4266-B25C-5B523AA43C14" data="ewogICAiRmlsZUlkIiA6ICIxMDc1MTU1MzcyMjEiLAogICAiR3JvdXBJZCIgOiAiMTEzNjAzNjYwMyIsCiAgICJJbWFnZSIgOiAiaVZCT1J3MEtHZ29BQUFBTlNVaEVVZ0FBQXl3QUFBTHBDQVlBQUFCUjNLSXVBQUFBQ1hCSVdYTUFBQXNUQUFBTEV3RUFtcHdZQUFBZ0FFbEVRVlI0bk96ZGVWeVU5ZDcvOGZjZzZzbUY0OEtpbFZhYzdqeDNKVDJjcVJERkJiZkMxTlRRMU1ybzE2S1phWFhLU2kxTjRHaHVsWHA3Y3JuTEZoOWFsZ3RpSnl5OU1TTVBlb01tYXE2ZDVFQ0NvaXdxeFRiWDd3OFBjenZDTUlPZ2M2bXY1K1BCSTVqdjl2bGUzNW04UG5OOXJ4a0p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1:24:00Z</dcterms:created>
  <dc:creator>WPS_1598441935</dc:creator>
  <cp:lastModifiedBy>WPS_1598441935</cp:lastModifiedBy>
  <dcterms:modified xsi:type="dcterms:W3CDTF">2021-08-30T02:1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AF9C5349E04488EB3087342B221FB83</vt:lpwstr>
  </property>
</Properties>
</file>